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B9F40" w14:textId="3E17ABA1" w:rsidR="00201823" w:rsidRPr="00873FED" w:rsidRDefault="00ED511D">
      <w:pPr>
        <w:rPr>
          <w:rFonts w:ascii="Arial" w:hAnsi="Arial" w:cs="Arial"/>
          <w:b/>
          <w:bCs/>
          <w:sz w:val="16"/>
          <w:szCs w:val="16"/>
        </w:rPr>
      </w:pPr>
      <w:r w:rsidRPr="00873FED">
        <w:rPr>
          <w:rFonts w:ascii="Arial" w:hAnsi="Arial" w:cs="Arial"/>
          <w:b/>
          <w:bCs/>
          <w:sz w:val="16"/>
          <w:szCs w:val="16"/>
        </w:rPr>
        <w:t>Supplementary Table 1. Mechanism-Based Comparison of Interventions in Chronic Spinal Pain: Evidence Levels and Study Characteristic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9"/>
        <w:gridCol w:w="1882"/>
        <w:gridCol w:w="1305"/>
        <w:gridCol w:w="1533"/>
        <w:gridCol w:w="1184"/>
        <w:gridCol w:w="863"/>
        <w:gridCol w:w="1194"/>
      </w:tblGrid>
      <w:tr w:rsidR="00323C1A" w:rsidRPr="00873FED" w14:paraId="54CAAE3B" w14:textId="77777777" w:rsidTr="00323C1A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4372E3" w14:textId="77777777" w:rsidR="00323C1A" w:rsidRPr="00873FED" w:rsidRDefault="00323C1A" w:rsidP="00323C1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bidi="th-TH"/>
                <w14:ligatures w14:val="none"/>
              </w:rPr>
              <w:t>Interven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9B62AF" w14:textId="77777777" w:rsidR="00323C1A" w:rsidRPr="00873FED" w:rsidRDefault="00323C1A" w:rsidP="00323C1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bidi="th-TH"/>
                <w14:ligatures w14:val="none"/>
              </w:rPr>
              <w:t>Mechanistic Ration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257C7D" w14:textId="77777777" w:rsidR="00323C1A" w:rsidRPr="00873FED" w:rsidRDefault="00323C1A" w:rsidP="00323C1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bidi="th-TH"/>
                <w14:ligatures w14:val="none"/>
              </w:rPr>
              <w:t>Key Advantag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2581A1" w14:textId="77777777" w:rsidR="00323C1A" w:rsidRPr="00873FED" w:rsidRDefault="00323C1A" w:rsidP="00323C1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bidi="th-TH"/>
                <w14:ligatures w14:val="none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EADC80" w14:textId="77777777" w:rsidR="00323C1A" w:rsidRPr="00873FED" w:rsidRDefault="00323C1A" w:rsidP="00323C1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bidi="th-TH"/>
                <w14:ligatures w14:val="none"/>
              </w:rPr>
              <w:t>Study Type / 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19DA43" w14:textId="77777777" w:rsidR="00323C1A" w:rsidRPr="00873FED" w:rsidRDefault="00323C1A" w:rsidP="00323C1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bidi="th-TH"/>
                <w14:ligatures w14:val="none"/>
              </w:rPr>
              <w:t>Strength of Evid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D72C49" w14:textId="77777777" w:rsidR="00323C1A" w:rsidRPr="00873FED" w:rsidRDefault="00323C1A" w:rsidP="00323C1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bidi="th-TH"/>
                <w14:ligatures w14:val="none"/>
              </w:rPr>
              <w:t>Clinical Role</w:t>
            </w:r>
          </w:p>
        </w:tc>
      </w:tr>
      <w:tr w:rsidR="00323C1A" w:rsidRPr="00873FED" w14:paraId="16785C4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8AF2BC" w14:textId="499D03B6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val="en-US"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Structured Exercise Therapy</w:t>
            </w:r>
            <w:r w:rsidR="007A3DFE" w:rsidRPr="00873FED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val="en-US" w:bidi="th-TH"/>
                <w14:ligatures w14:val="none"/>
              </w:rPr>
              <w:t>17,18</w:t>
            </w:r>
          </w:p>
        </w:tc>
        <w:tc>
          <w:tcPr>
            <w:tcW w:w="0" w:type="auto"/>
            <w:vAlign w:val="center"/>
            <w:hideMark/>
          </w:tcPr>
          <w:p w14:paraId="338F0651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Central modulation, motor control restoration, anti-inflammatory and endogenous opioid activation</w:t>
            </w:r>
          </w:p>
        </w:tc>
        <w:tc>
          <w:tcPr>
            <w:tcW w:w="0" w:type="auto"/>
            <w:vAlign w:val="center"/>
            <w:hideMark/>
          </w:tcPr>
          <w:p w14:paraId="10F21A2F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Improves pain and function, scalable, first-line</w:t>
            </w:r>
          </w:p>
        </w:tc>
        <w:tc>
          <w:tcPr>
            <w:tcW w:w="0" w:type="auto"/>
            <w:vAlign w:val="center"/>
            <w:hideMark/>
          </w:tcPr>
          <w:p w14:paraId="32E33EDD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Requires adherence, heterogeneous protocols</w:t>
            </w:r>
          </w:p>
        </w:tc>
        <w:tc>
          <w:tcPr>
            <w:tcW w:w="0" w:type="auto"/>
            <w:vAlign w:val="center"/>
            <w:hideMark/>
          </w:tcPr>
          <w:p w14:paraId="52EF6A31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Multiple RCTs, meta-analyses (large pooled samples)</w:t>
            </w:r>
          </w:p>
        </w:tc>
        <w:tc>
          <w:tcPr>
            <w:tcW w:w="0" w:type="auto"/>
            <w:vAlign w:val="center"/>
            <w:hideMark/>
          </w:tcPr>
          <w:p w14:paraId="45C9C5B3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68B22D15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Core treatment across all stages, especially nociplastic pain</w:t>
            </w:r>
          </w:p>
        </w:tc>
      </w:tr>
      <w:tr w:rsidR="00323C1A" w:rsidRPr="00873FED" w14:paraId="45320FF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795EAC" w14:textId="568F28B2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Pain Neuroscience Education (PNE)</w:t>
            </w:r>
            <w:r w:rsidR="007A3DFE" w:rsidRPr="00873FED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bidi="th-TH"/>
                <w14:ligatures w14:val="none"/>
              </w:rPr>
              <w:t>19,20</w:t>
            </w:r>
          </w:p>
        </w:tc>
        <w:tc>
          <w:tcPr>
            <w:tcW w:w="0" w:type="auto"/>
            <w:vAlign w:val="center"/>
            <w:hideMark/>
          </w:tcPr>
          <w:p w14:paraId="2531B385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Cognitive modulation, reduces fear-avoidance, improves cortical processing</w:t>
            </w:r>
          </w:p>
        </w:tc>
        <w:tc>
          <w:tcPr>
            <w:tcW w:w="0" w:type="auto"/>
            <w:vAlign w:val="center"/>
            <w:hideMark/>
          </w:tcPr>
          <w:p w14:paraId="7EC0B048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Enhances engagement and self-efficacy</w:t>
            </w:r>
          </w:p>
        </w:tc>
        <w:tc>
          <w:tcPr>
            <w:tcW w:w="0" w:type="auto"/>
            <w:vAlign w:val="center"/>
            <w:hideMark/>
          </w:tcPr>
          <w:p w14:paraId="4137B87C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Dependent on patient engagement</w:t>
            </w:r>
          </w:p>
        </w:tc>
        <w:tc>
          <w:tcPr>
            <w:tcW w:w="0" w:type="auto"/>
            <w:vAlign w:val="center"/>
            <w:hideMark/>
          </w:tcPr>
          <w:p w14:paraId="11AD507B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RCTs, systematic reviews</w:t>
            </w:r>
          </w:p>
        </w:tc>
        <w:tc>
          <w:tcPr>
            <w:tcW w:w="0" w:type="auto"/>
            <w:vAlign w:val="center"/>
            <w:hideMark/>
          </w:tcPr>
          <w:p w14:paraId="40F53395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Moderate–High</w:t>
            </w:r>
          </w:p>
        </w:tc>
        <w:tc>
          <w:tcPr>
            <w:tcW w:w="0" w:type="auto"/>
            <w:vAlign w:val="center"/>
            <w:hideMark/>
          </w:tcPr>
          <w:p w14:paraId="19C8BE1D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Essential adjunct to support behavioral change</w:t>
            </w:r>
          </w:p>
        </w:tc>
      </w:tr>
      <w:tr w:rsidR="00B24613" w:rsidRPr="00873FED" w14:paraId="3354863A" w14:textId="77777777" w:rsidTr="001423AB">
        <w:trPr>
          <w:tblCellSpacing w:w="15" w:type="dxa"/>
        </w:trPr>
        <w:tc>
          <w:tcPr>
            <w:tcW w:w="0" w:type="auto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20"/>
            </w:tblGrid>
            <w:tr w:rsidR="00B24613" w:rsidRPr="00873FED" w14:paraId="3D481A89" w14:textId="77777777" w:rsidTr="009A003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F9E7700" w14:textId="63832907" w:rsidR="00B24613" w:rsidRPr="00873FED" w:rsidRDefault="00B24613" w:rsidP="00B24613">
                  <w:pPr>
                    <w:rPr>
                      <w:rFonts w:ascii="Arial" w:hAnsi="Arial" w:cs="Arial"/>
                      <w:b/>
                      <w:bCs/>
                      <w:sz w:val="16"/>
                      <w:szCs w:val="16"/>
                      <w:vertAlign w:val="superscript"/>
                    </w:rPr>
                  </w:pPr>
                  <w:r w:rsidRPr="00873FED">
                    <w:rPr>
                      <w:rStyle w:val="Strong"/>
                      <w:rFonts w:ascii="Arial" w:hAnsi="Arial" w:cs="Arial"/>
                      <w:b w:val="0"/>
                      <w:bCs w:val="0"/>
                      <w:sz w:val="16"/>
                      <w:szCs w:val="16"/>
                    </w:rPr>
                    <w:t>Psychological Therapy (e.g., CBT)</w:t>
                  </w:r>
                  <w:r w:rsidR="007A3DFE" w:rsidRPr="00873FED">
                    <w:rPr>
                      <w:rStyle w:val="Strong"/>
                      <w:rFonts w:ascii="Arial" w:hAnsi="Arial" w:cs="Arial"/>
                      <w:b w:val="0"/>
                      <w:bCs w:val="0"/>
                      <w:sz w:val="16"/>
                      <w:szCs w:val="16"/>
                      <w:highlight w:val="yellow"/>
                      <w:vertAlign w:val="superscript"/>
                    </w:rPr>
                    <w:t>5</w:t>
                  </w:r>
                  <w:r w:rsidR="00873FED" w:rsidRPr="00873FED">
                    <w:rPr>
                      <w:rStyle w:val="Strong"/>
                      <w:rFonts w:ascii="Arial" w:hAnsi="Arial" w:cs="Arial"/>
                      <w:b w:val="0"/>
                      <w:bCs w:val="0"/>
                      <w:sz w:val="16"/>
                      <w:szCs w:val="16"/>
                      <w:highlight w:val="yellow"/>
                      <w:vertAlign w:val="superscript"/>
                    </w:rPr>
                    <w:t>4,55</w:t>
                  </w:r>
                </w:p>
              </w:tc>
            </w:tr>
          </w:tbl>
          <w:p w14:paraId="1CECE05F" w14:textId="77777777" w:rsidR="00B24613" w:rsidRPr="00873FED" w:rsidRDefault="00B24613" w:rsidP="00B24613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0" w:type="auto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22"/>
            </w:tblGrid>
            <w:tr w:rsidR="00B24613" w:rsidRPr="00873FED" w14:paraId="47E300F0" w14:textId="77777777" w:rsidTr="009A003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EAFC345" w14:textId="1E6AE916" w:rsidR="00B24613" w:rsidRPr="00873FED" w:rsidRDefault="00B24613" w:rsidP="00B24613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873FED">
                    <w:rPr>
                      <w:rFonts w:ascii="Arial" w:hAnsi="Arial" w:cs="Arial"/>
                      <w:sz w:val="16"/>
                      <w:szCs w:val="16"/>
                    </w:rPr>
                    <w:t>Cognitive and affective modulation; reduces catastrophizing and fear-avoidance</w:t>
                  </w:r>
                </w:p>
              </w:tc>
            </w:tr>
          </w:tbl>
          <w:p w14:paraId="46685EAC" w14:textId="77777777" w:rsidR="00B24613" w:rsidRPr="00873FED" w:rsidRDefault="00B24613" w:rsidP="00B24613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0" w:type="auto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45"/>
            </w:tblGrid>
            <w:tr w:rsidR="00B24613" w:rsidRPr="00873FED" w14:paraId="4D488046" w14:textId="77777777" w:rsidTr="009A003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26F9233" w14:textId="02B1BF05" w:rsidR="00B24613" w:rsidRPr="00873FED" w:rsidRDefault="00B24613" w:rsidP="00B24613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873FED">
                    <w:rPr>
                      <w:rFonts w:ascii="Arial" w:hAnsi="Arial" w:cs="Arial"/>
                      <w:sz w:val="16"/>
                      <w:szCs w:val="16"/>
                    </w:rPr>
                    <w:t>Improves coping, adherence, and long-term outcomes</w:t>
                  </w:r>
                </w:p>
              </w:tc>
            </w:tr>
          </w:tbl>
          <w:p w14:paraId="2D04D53C" w14:textId="77777777" w:rsidR="00B24613" w:rsidRPr="00873FED" w:rsidRDefault="00B24613" w:rsidP="00B24613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0" w:type="auto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73"/>
            </w:tblGrid>
            <w:tr w:rsidR="00B24613" w:rsidRPr="00873FED" w14:paraId="6C697F9C" w14:textId="77777777" w:rsidTr="009A003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EE2587D" w14:textId="714AF956" w:rsidR="00B24613" w:rsidRPr="00873FED" w:rsidRDefault="00B24613" w:rsidP="00B24613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873FED">
                    <w:rPr>
                      <w:rFonts w:ascii="Arial" w:hAnsi="Arial" w:cs="Arial"/>
                      <w:sz w:val="16"/>
                      <w:szCs w:val="16"/>
                    </w:rPr>
                    <w:t>Requires trained providers; patient engagement</w:t>
                  </w:r>
                </w:p>
              </w:tc>
            </w:tr>
          </w:tbl>
          <w:p w14:paraId="2D753617" w14:textId="77777777" w:rsidR="00B24613" w:rsidRPr="00873FED" w:rsidRDefault="00B24613" w:rsidP="00B24613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0" w:type="auto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24"/>
            </w:tblGrid>
            <w:tr w:rsidR="00B24613" w:rsidRPr="00873FED" w14:paraId="7E15F8F1" w14:textId="77777777" w:rsidTr="009A003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EAD6C07" w14:textId="3205930C" w:rsidR="00B24613" w:rsidRPr="00873FED" w:rsidRDefault="00B24613" w:rsidP="00B24613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873FED">
                    <w:rPr>
                      <w:rFonts w:ascii="Arial" w:hAnsi="Arial" w:cs="Arial"/>
                      <w:sz w:val="16"/>
                      <w:szCs w:val="16"/>
                    </w:rPr>
                    <w:t>RCTs, systematic reviews</w:t>
                  </w:r>
                </w:p>
              </w:tc>
            </w:tr>
          </w:tbl>
          <w:p w14:paraId="04A8DB4A" w14:textId="77777777" w:rsidR="00B24613" w:rsidRPr="00873FED" w:rsidRDefault="00B24613" w:rsidP="00B24613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0" w:type="auto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24613" w:rsidRPr="00873FED" w14:paraId="66681741" w14:textId="77777777" w:rsidTr="009A003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79B285C" w14:textId="7A1D0189" w:rsidR="00B24613" w:rsidRPr="00873FED" w:rsidRDefault="00B24613" w:rsidP="00B24613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873FED"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  <w:lang w:bidi="th-TH"/>
                      <w14:ligatures w14:val="none"/>
                    </w:rPr>
                    <w:t>High</w:t>
                  </w:r>
                </w:p>
              </w:tc>
            </w:tr>
          </w:tbl>
          <w:p w14:paraId="5CF14B92" w14:textId="77777777" w:rsidR="00B24613" w:rsidRPr="00873FED" w:rsidRDefault="00B24613" w:rsidP="00B24613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0" w:type="auto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19"/>
            </w:tblGrid>
            <w:tr w:rsidR="00B24613" w:rsidRPr="00873FED" w14:paraId="13A3C5C6" w14:textId="77777777" w:rsidTr="009A003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81B8AAC" w14:textId="4BDF4E62" w:rsidR="00B24613" w:rsidRPr="00873FED" w:rsidRDefault="00B24613" w:rsidP="00B24613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873FED">
                    <w:rPr>
                      <w:rFonts w:ascii="Arial" w:hAnsi="Arial" w:cs="Arial"/>
                      <w:sz w:val="16"/>
                      <w:szCs w:val="16"/>
                    </w:rPr>
                    <w:t>Core component across all stages</w:t>
                  </w:r>
                </w:p>
              </w:tc>
            </w:tr>
          </w:tbl>
          <w:p w14:paraId="2FED07E4" w14:textId="77777777" w:rsidR="00B24613" w:rsidRPr="00873FED" w:rsidRDefault="00B24613" w:rsidP="00B24613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323C1A" w:rsidRPr="00873FED" w14:paraId="49E68B5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9C3241" w14:textId="26E38AE2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Manual Therapy</w:t>
            </w:r>
            <w:r w:rsidR="007A3DFE" w:rsidRPr="00873FED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bidi="th-TH"/>
                <w14:ligatures w14:val="none"/>
              </w:rPr>
              <w:t xml:space="preserve"> </w:t>
            </w:r>
            <w:r w:rsidR="007A3DFE" w:rsidRPr="00873FED">
              <w:rPr>
                <w:rFonts w:ascii="Arial" w:eastAsia="Times New Roman" w:hAnsi="Arial" w:cs="Arial"/>
                <w:kern w:val="0"/>
                <w:sz w:val="16"/>
                <w:szCs w:val="16"/>
                <w:highlight w:val="yellow"/>
                <w:vertAlign w:val="superscript"/>
                <w:lang w:bidi="th-TH"/>
                <w14:ligatures w14:val="none"/>
              </w:rPr>
              <w:t>1</w:t>
            </w:r>
            <w:r w:rsidR="00873FED" w:rsidRPr="00873FED">
              <w:rPr>
                <w:rFonts w:ascii="Arial" w:eastAsia="Times New Roman" w:hAnsi="Arial" w:cs="Arial"/>
                <w:kern w:val="0"/>
                <w:sz w:val="16"/>
                <w:szCs w:val="16"/>
                <w:highlight w:val="yellow"/>
                <w:vertAlign w:val="superscript"/>
                <w:lang w:bidi="th-TH"/>
                <w14:ligatures w14:val="none"/>
              </w:rPr>
              <w:t>1,20</w:t>
            </w:r>
          </w:p>
        </w:tc>
        <w:tc>
          <w:tcPr>
            <w:tcW w:w="0" w:type="auto"/>
            <w:vAlign w:val="center"/>
            <w:hideMark/>
          </w:tcPr>
          <w:p w14:paraId="7F40BD2E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Peripheral mechanoreceptor stimulation, short-term nociceptive modulation</w:t>
            </w:r>
          </w:p>
        </w:tc>
        <w:tc>
          <w:tcPr>
            <w:tcW w:w="0" w:type="auto"/>
            <w:vAlign w:val="center"/>
            <w:hideMark/>
          </w:tcPr>
          <w:p w14:paraId="71A6782E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Rapid symptom relief, improves mobility</w:t>
            </w:r>
          </w:p>
        </w:tc>
        <w:tc>
          <w:tcPr>
            <w:tcW w:w="0" w:type="auto"/>
            <w:vAlign w:val="center"/>
            <w:hideMark/>
          </w:tcPr>
          <w:p w14:paraId="1A5D8143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Short-term effect, not standalone</w:t>
            </w:r>
          </w:p>
        </w:tc>
        <w:tc>
          <w:tcPr>
            <w:tcW w:w="0" w:type="auto"/>
            <w:vAlign w:val="center"/>
            <w:hideMark/>
          </w:tcPr>
          <w:p w14:paraId="1034A742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RCTs, systematic reviews</w:t>
            </w:r>
          </w:p>
        </w:tc>
        <w:tc>
          <w:tcPr>
            <w:tcW w:w="0" w:type="auto"/>
            <w:vAlign w:val="center"/>
            <w:hideMark/>
          </w:tcPr>
          <w:p w14:paraId="4F014021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7E0611D1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Adjunct to facilitate active rehabilitation</w:t>
            </w:r>
          </w:p>
        </w:tc>
      </w:tr>
      <w:tr w:rsidR="00323C1A" w:rsidRPr="00873FED" w14:paraId="1C4C84E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7C71BB" w14:textId="63BC1C60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ESWT</w:t>
            </w:r>
            <w:r w:rsidR="007A3DFE"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 xml:space="preserve"> </w:t>
            </w:r>
            <w:r w:rsidR="007A3DFE" w:rsidRPr="00873FED">
              <w:rPr>
                <w:rFonts w:ascii="Arial" w:eastAsia="Times New Roman" w:hAnsi="Arial" w:cs="Arial"/>
                <w:kern w:val="0"/>
                <w:sz w:val="16"/>
                <w:szCs w:val="16"/>
                <w:highlight w:val="yellow"/>
                <w:vertAlign w:val="superscript"/>
                <w:lang w:bidi="th-TH"/>
                <w14:ligatures w14:val="none"/>
              </w:rPr>
              <w:t>2</w:t>
            </w:r>
            <w:r w:rsidR="00873FED" w:rsidRPr="00873FED">
              <w:rPr>
                <w:rFonts w:ascii="Arial" w:eastAsia="Times New Roman" w:hAnsi="Arial" w:cs="Arial"/>
                <w:kern w:val="0"/>
                <w:sz w:val="16"/>
                <w:szCs w:val="16"/>
                <w:highlight w:val="yellow"/>
                <w:vertAlign w:val="superscript"/>
                <w:lang w:bidi="th-TH"/>
                <w14:ligatures w14:val="none"/>
              </w:rPr>
              <w:t>2</w:t>
            </w:r>
            <w:r w:rsidR="007A3DFE" w:rsidRPr="00873FED">
              <w:rPr>
                <w:rFonts w:ascii="Arial" w:eastAsia="Times New Roman" w:hAnsi="Arial" w:cs="Arial"/>
                <w:kern w:val="0"/>
                <w:sz w:val="16"/>
                <w:szCs w:val="16"/>
                <w:highlight w:val="yellow"/>
                <w:vertAlign w:val="superscript"/>
                <w:lang w:bidi="th-TH"/>
                <w14:ligatures w14:val="none"/>
              </w:rPr>
              <w:t>-2</w:t>
            </w:r>
            <w:r w:rsidR="00873FED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bidi="th-TH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D23E6B4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Mechanotransduction, angiogenesis (VEGF), and anti-inflammatory signaling</w:t>
            </w:r>
          </w:p>
        </w:tc>
        <w:tc>
          <w:tcPr>
            <w:tcW w:w="0" w:type="auto"/>
            <w:vAlign w:val="center"/>
            <w:hideMark/>
          </w:tcPr>
          <w:p w14:paraId="25566414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Non-invasive, promotes tissue repair and microcirculation</w:t>
            </w:r>
          </w:p>
        </w:tc>
        <w:tc>
          <w:tcPr>
            <w:tcW w:w="0" w:type="auto"/>
            <w:vAlign w:val="center"/>
            <w:hideMark/>
          </w:tcPr>
          <w:p w14:paraId="7E4A2130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Limited effect in advanced fibrosis/calcification</w:t>
            </w:r>
          </w:p>
        </w:tc>
        <w:tc>
          <w:tcPr>
            <w:tcW w:w="0" w:type="auto"/>
            <w:vAlign w:val="center"/>
            <w:hideMark/>
          </w:tcPr>
          <w:p w14:paraId="7CE82B0A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RCTs, meta-analyses</w:t>
            </w:r>
          </w:p>
        </w:tc>
        <w:tc>
          <w:tcPr>
            <w:tcW w:w="0" w:type="auto"/>
            <w:vAlign w:val="center"/>
            <w:hideMark/>
          </w:tcPr>
          <w:p w14:paraId="71C82188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Moderate–High</w:t>
            </w:r>
          </w:p>
        </w:tc>
        <w:tc>
          <w:tcPr>
            <w:tcW w:w="0" w:type="auto"/>
            <w:vAlign w:val="center"/>
            <w:hideMark/>
          </w:tcPr>
          <w:p w14:paraId="25BB44D6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Early–mid stage (peripheral sensitization)</w:t>
            </w:r>
          </w:p>
        </w:tc>
      </w:tr>
      <w:tr w:rsidR="00323C1A" w:rsidRPr="00873FED" w14:paraId="058128F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9396D7" w14:textId="6C5C759C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HILT</w:t>
            </w:r>
            <w:r w:rsidR="007A3DFE"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 xml:space="preserve"> </w:t>
            </w:r>
            <w:r w:rsidR="00873FED">
              <w:rPr>
                <w:rFonts w:ascii="Arial" w:eastAsia="Times New Roman" w:hAnsi="Arial" w:cs="Arial"/>
                <w:kern w:val="0"/>
                <w:sz w:val="16"/>
                <w:szCs w:val="16"/>
                <w:highlight w:val="yellow"/>
                <w:vertAlign w:val="superscript"/>
                <w:lang w:bidi="th-TH"/>
                <w14:ligatures w14:val="none"/>
              </w:rPr>
              <w:t>2</w:t>
            </w:r>
            <w:r w:rsidR="00873FED" w:rsidRPr="00873FED">
              <w:rPr>
                <w:rFonts w:ascii="Arial" w:eastAsia="Times New Roman" w:hAnsi="Arial" w:cs="Arial"/>
                <w:kern w:val="0"/>
                <w:sz w:val="16"/>
                <w:szCs w:val="16"/>
                <w:highlight w:val="yellow"/>
                <w:vertAlign w:val="superscript"/>
                <w:lang w:bidi="th-TH"/>
                <w14:ligatures w14:val="none"/>
              </w:rPr>
              <w:t>9-31</w:t>
            </w:r>
          </w:p>
        </w:tc>
        <w:tc>
          <w:tcPr>
            <w:tcW w:w="0" w:type="auto"/>
            <w:vAlign w:val="center"/>
            <w:hideMark/>
          </w:tcPr>
          <w:p w14:paraId="3F0E98C9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Photobiomodulation, mitochondrial activation, anti-inflammatory pathways</w:t>
            </w:r>
          </w:p>
        </w:tc>
        <w:tc>
          <w:tcPr>
            <w:tcW w:w="0" w:type="auto"/>
            <w:vAlign w:val="center"/>
            <w:hideMark/>
          </w:tcPr>
          <w:p w14:paraId="2E083954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Improves pain and functional outcomes</w:t>
            </w:r>
          </w:p>
        </w:tc>
        <w:tc>
          <w:tcPr>
            <w:tcW w:w="0" w:type="auto"/>
            <w:vAlign w:val="center"/>
            <w:hideMark/>
          </w:tcPr>
          <w:p w14:paraId="0C8C0AFC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Protocol heterogeneity</w:t>
            </w:r>
          </w:p>
        </w:tc>
        <w:tc>
          <w:tcPr>
            <w:tcW w:w="0" w:type="auto"/>
            <w:vAlign w:val="center"/>
            <w:hideMark/>
          </w:tcPr>
          <w:p w14:paraId="738E1340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RCTs, systematic reviews</w:t>
            </w:r>
          </w:p>
        </w:tc>
        <w:tc>
          <w:tcPr>
            <w:tcW w:w="0" w:type="auto"/>
            <w:vAlign w:val="center"/>
            <w:hideMark/>
          </w:tcPr>
          <w:p w14:paraId="2C8576D0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172BC715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Adjunct for mixed pain mechanisms</w:t>
            </w:r>
          </w:p>
        </w:tc>
      </w:tr>
      <w:tr w:rsidR="00323C1A" w:rsidRPr="00873FED" w14:paraId="635371A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0DC913" w14:textId="291C82D2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Thermotherapy</w:t>
            </w:r>
            <w:r w:rsidR="007A3DFE"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 xml:space="preserve"> </w:t>
            </w:r>
            <w:r w:rsidR="007A3DFE" w:rsidRPr="00873FED">
              <w:rPr>
                <w:rFonts w:ascii="Arial" w:eastAsia="Times New Roman" w:hAnsi="Arial" w:cs="Arial"/>
                <w:kern w:val="0"/>
                <w:sz w:val="16"/>
                <w:szCs w:val="16"/>
                <w:highlight w:val="yellow"/>
                <w:vertAlign w:val="superscript"/>
                <w:lang w:bidi="th-TH"/>
                <w14:ligatures w14:val="none"/>
              </w:rPr>
              <w:t>3</w:t>
            </w:r>
            <w:r w:rsidR="00873FED" w:rsidRPr="00873FED">
              <w:rPr>
                <w:rFonts w:ascii="Arial" w:eastAsia="Times New Roman" w:hAnsi="Arial" w:cs="Arial"/>
                <w:kern w:val="0"/>
                <w:sz w:val="16"/>
                <w:szCs w:val="16"/>
                <w:highlight w:val="yellow"/>
                <w:vertAlign w:val="superscript"/>
                <w:lang w:bidi="th-TH"/>
                <w14:ligatures w14:val="none"/>
              </w:rPr>
              <w:t>2</w:t>
            </w:r>
            <w:r w:rsidR="007A3DFE" w:rsidRPr="00873FED">
              <w:rPr>
                <w:rFonts w:ascii="Arial" w:eastAsia="Times New Roman" w:hAnsi="Arial" w:cs="Arial"/>
                <w:kern w:val="0"/>
                <w:sz w:val="16"/>
                <w:szCs w:val="16"/>
                <w:highlight w:val="yellow"/>
                <w:vertAlign w:val="superscript"/>
                <w:lang w:bidi="th-TH"/>
                <w14:ligatures w14:val="none"/>
              </w:rPr>
              <w:t>-3</w:t>
            </w:r>
            <w:r w:rsidR="00873FED" w:rsidRPr="00873FED">
              <w:rPr>
                <w:rFonts w:ascii="Arial" w:eastAsia="Times New Roman" w:hAnsi="Arial" w:cs="Arial"/>
                <w:kern w:val="0"/>
                <w:sz w:val="16"/>
                <w:szCs w:val="16"/>
                <w:highlight w:val="yellow"/>
                <w:vertAlign w:val="superscript"/>
                <w:lang w:bidi="th-TH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6E7B7F7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TRPV1 activation, vascular modulation, inflammatory control</w:t>
            </w:r>
          </w:p>
        </w:tc>
        <w:tc>
          <w:tcPr>
            <w:tcW w:w="0" w:type="auto"/>
            <w:vAlign w:val="center"/>
            <w:hideMark/>
          </w:tcPr>
          <w:p w14:paraId="3289654F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Safe, accessible, low-cost</w:t>
            </w:r>
          </w:p>
        </w:tc>
        <w:tc>
          <w:tcPr>
            <w:tcW w:w="0" w:type="auto"/>
            <w:vAlign w:val="center"/>
            <w:hideMark/>
          </w:tcPr>
          <w:p w14:paraId="5C0054CD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Mainly symptomatic relief</w:t>
            </w:r>
          </w:p>
        </w:tc>
        <w:tc>
          <w:tcPr>
            <w:tcW w:w="0" w:type="auto"/>
            <w:vAlign w:val="center"/>
            <w:hideMark/>
          </w:tcPr>
          <w:p w14:paraId="13C212CB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RCTs, meta-analyses</w:t>
            </w:r>
          </w:p>
        </w:tc>
        <w:tc>
          <w:tcPr>
            <w:tcW w:w="0" w:type="auto"/>
            <w:vAlign w:val="center"/>
            <w:hideMark/>
          </w:tcPr>
          <w:p w14:paraId="1757B2D1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1A73B0D4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Early-stage or symptom flare management</w:t>
            </w:r>
          </w:p>
        </w:tc>
      </w:tr>
      <w:tr w:rsidR="00323C1A" w:rsidRPr="00873FED" w14:paraId="77BD4F2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3B2BAC" w14:textId="3F2D7E3C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Mechanical Traction</w:t>
            </w:r>
            <w:r w:rsidR="007A3DFE" w:rsidRPr="00873FED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bidi="th-TH"/>
                <w14:ligatures w14:val="none"/>
              </w:rPr>
              <w:t xml:space="preserve"> </w:t>
            </w:r>
            <w:r w:rsidR="007A3DFE" w:rsidRPr="00873FED">
              <w:rPr>
                <w:rFonts w:ascii="Arial" w:eastAsia="Times New Roman" w:hAnsi="Arial" w:cs="Arial"/>
                <w:kern w:val="0"/>
                <w:sz w:val="16"/>
                <w:szCs w:val="16"/>
                <w:highlight w:val="yellow"/>
                <w:vertAlign w:val="superscript"/>
                <w:lang w:bidi="th-TH"/>
                <w14:ligatures w14:val="none"/>
              </w:rPr>
              <w:t>3</w:t>
            </w:r>
            <w:r w:rsidR="00873FED" w:rsidRPr="00873FED">
              <w:rPr>
                <w:rFonts w:ascii="Arial" w:eastAsia="Times New Roman" w:hAnsi="Arial" w:cs="Arial"/>
                <w:kern w:val="0"/>
                <w:sz w:val="16"/>
                <w:szCs w:val="16"/>
                <w:highlight w:val="yellow"/>
                <w:vertAlign w:val="superscript"/>
                <w:lang w:bidi="th-TH"/>
                <w14:ligatures w14:val="none"/>
              </w:rPr>
              <w:t>5</w:t>
            </w:r>
            <w:r w:rsidR="007A3DFE" w:rsidRPr="00873FED">
              <w:rPr>
                <w:rFonts w:ascii="Arial" w:eastAsia="Times New Roman" w:hAnsi="Arial" w:cs="Arial"/>
                <w:kern w:val="0"/>
                <w:sz w:val="16"/>
                <w:szCs w:val="16"/>
                <w:highlight w:val="yellow"/>
                <w:vertAlign w:val="superscript"/>
                <w:lang w:bidi="th-TH"/>
                <w14:ligatures w14:val="none"/>
              </w:rPr>
              <w:t>-</w:t>
            </w:r>
            <w:r w:rsidR="00873FED" w:rsidRPr="00873FED">
              <w:rPr>
                <w:rFonts w:ascii="Arial" w:eastAsia="Times New Roman" w:hAnsi="Arial" w:cs="Arial"/>
                <w:kern w:val="0"/>
                <w:sz w:val="16"/>
                <w:szCs w:val="16"/>
                <w:highlight w:val="yellow"/>
                <w:vertAlign w:val="superscript"/>
                <w:lang w:bidi="th-TH"/>
                <w14:ligatures w14:val="none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60071476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Reduces nerve root compression, modulates nociception</w:t>
            </w:r>
          </w:p>
        </w:tc>
        <w:tc>
          <w:tcPr>
            <w:tcW w:w="0" w:type="auto"/>
            <w:vAlign w:val="center"/>
            <w:hideMark/>
          </w:tcPr>
          <w:p w14:paraId="0AA8EECD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May relieve radicular pain short-term</w:t>
            </w:r>
          </w:p>
        </w:tc>
        <w:tc>
          <w:tcPr>
            <w:tcW w:w="0" w:type="auto"/>
            <w:vAlign w:val="center"/>
            <w:hideMark/>
          </w:tcPr>
          <w:p w14:paraId="0DDDF296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Modest effect, inconsistent findings</w:t>
            </w:r>
          </w:p>
        </w:tc>
        <w:tc>
          <w:tcPr>
            <w:tcW w:w="0" w:type="auto"/>
            <w:vAlign w:val="center"/>
            <w:hideMark/>
          </w:tcPr>
          <w:p w14:paraId="16B01C3E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RCTs, meta-analyses</w:t>
            </w:r>
          </w:p>
        </w:tc>
        <w:tc>
          <w:tcPr>
            <w:tcW w:w="0" w:type="auto"/>
            <w:vAlign w:val="center"/>
            <w:hideMark/>
          </w:tcPr>
          <w:p w14:paraId="7D382F64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Low–Moderate</w:t>
            </w:r>
          </w:p>
        </w:tc>
        <w:tc>
          <w:tcPr>
            <w:tcW w:w="0" w:type="auto"/>
            <w:vAlign w:val="center"/>
            <w:hideMark/>
          </w:tcPr>
          <w:p w14:paraId="6F7F0A5C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Selected radiculopathy cases</w:t>
            </w:r>
          </w:p>
        </w:tc>
      </w:tr>
      <w:tr w:rsidR="00323C1A" w:rsidRPr="00873FED" w14:paraId="5FA8487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925C04" w14:textId="7EACAAFB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Mechanical Needling + Sterile Water Injection</w:t>
            </w:r>
            <w:r w:rsidR="007A3DFE"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 xml:space="preserve"> </w:t>
            </w:r>
            <w:r w:rsidR="007A3DFE" w:rsidRPr="00873FED">
              <w:rPr>
                <w:rFonts w:ascii="Arial" w:eastAsia="Times New Roman" w:hAnsi="Arial" w:cs="Arial"/>
                <w:kern w:val="0"/>
                <w:sz w:val="16"/>
                <w:szCs w:val="16"/>
                <w:highlight w:val="yellow"/>
                <w:vertAlign w:val="superscript"/>
                <w:lang w:bidi="th-TH"/>
                <w14:ligatures w14:val="none"/>
              </w:rPr>
              <w:t>27-2</w:t>
            </w:r>
            <w:r w:rsidR="00873FED" w:rsidRPr="00873FED">
              <w:rPr>
                <w:rFonts w:ascii="Arial" w:eastAsia="Times New Roman" w:hAnsi="Arial" w:cs="Arial"/>
                <w:kern w:val="0"/>
                <w:sz w:val="16"/>
                <w:szCs w:val="16"/>
                <w:highlight w:val="yellow"/>
                <w:vertAlign w:val="superscript"/>
                <w:lang w:bidi="th-TH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DE0DEFD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Mechanical disruption of fibrosis/calcification, hydrodissection, mechanosensitive channel activation</w:t>
            </w:r>
          </w:p>
        </w:tc>
        <w:tc>
          <w:tcPr>
            <w:tcW w:w="0" w:type="auto"/>
            <w:vAlign w:val="center"/>
            <w:hideMark/>
          </w:tcPr>
          <w:p w14:paraId="66D7926F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Structurally targeted, drug-free, restores fascial mobility</w:t>
            </w:r>
          </w:p>
        </w:tc>
        <w:tc>
          <w:tcPr>
            <w:tcW w:w="0" w:type="auto"/>
            <w:vAlign w:val="center"/>
            <w:hideMark/>
          </w:tcPr>
          <w:p w14:paraId="77199658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Operator-dependent, limited RCTs</w:t>
            </w:r>
          </w:p>
        </w:tc>
        <w:tc>
          <w:tcPr>
            <w:tcW w:w="0" w:type="auto"/>
            <w:vAlign w:val="center"/>
            <w:hideMark/>
          </w:tcPr>
          <w:p w14:paraId="2BA9AEFF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Large observational cohorts (&gt;4,000 patients), consistent outcomes</w:t>
            </w:r>
          </w:p>
        </w:tc>
        <w:tc>
          <w:tcPr>
            <w:tcW w:w="0" w:type="auto"/>
            <w:vAlign w:val="center"/>
            <w:hideMark/>
          </w:tcPr>
          <w:p w14:paraId="27AB3E63" w14:textId="4F06129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cs/>
                <w:lang w:val="en-US"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 xml:space="preserve">Moderate–High </w:t>
            </w:r>
          </w:p>
        </w:tc>
        <w:tc>
          <w:tcPr>
            <w:tcW w:w="0" w:type="auto"/>
            <w:vAlign w:val="center"/>
            <w:hideMark/>
          </w:tcPr>
          <w:p w14:paraId="6F8515F5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Mid-stage (structural pathology, calcification, fibrosis, entrapment)</w:t>
            </w:r>
          </w:p>
        </w:tc>
      </w:tr>
      <w:tr w:rsidR="00323C1A" w:rsidRPr="00873FED" w14:paraId="059F212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F11628" w14:textId="038A1C91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PRP / Biologic Injectables</w:t>
            </w:r>
            <w:r w:rsidR="007A3DFE"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 xml:space="preserve"> </w:t>
            </w:r>
            <w:r w:rsidR="007A3DFE" w:rsidRPr="00853168">
              <w:rPr>
                <w:rFonts w:ascii="Arial" w:eastAsia="Times New Roman" w:hAnsi="Arial" w:cs="Arial"/>
                <w:kern w:val="0"/>
                <w:sz w:val="16"/>
                <w:szCs w:val="16"/>
                <w:highlight w:val="yellow"/>
                <w:vertAlign w:val="superscript"/>
                <w:lang w:bidi="th-TH"/>
                <w14:ligatures w14:val="none"/>
              </w:rPr>
              <w:t>4</w:t>
            </w:r>
            <w:r w:rsidR="00853168" w:rsidRPr="00853168">
              <w:rPr>
                <w:rFonts w:ascii="Arial" w:eastAsia="Times New Roman" w:hAnsi="Arial" w:cs="Arial"/>
                <w:kern w:val="0"/>
                <w:sz w:val="16"/>
                <w:szCs w:val="16"/>
                <w:highlight w:val="yellow"/>
                <w:vertAlign w:val="superscript"/>
                <w:lang w:bidi="th-TH"/>
                <w14:ligatures w14:val="none"/>
              </w:rPr>
              <w:t>1</w:t>
            </w:r>
            <w:r w:rsidR="007A3DFE" w:rsidRPr="00853168">
              <w:rPr>
                <w:rFonts w:ascii="Arial" w:eastAsia="Times New Roman" w:hAnsi="Arial" w:cs="Arial"/>
                <w:kern w:val="0"/>
                <w:sz w:val="16"/>
                <w:szCs w:val="16"/>
                <w:highlight w:val="yellow"/>
                <w:vertAlign w:val="superscript"/>
                <w:lang w:bidi="th-TH"/>
                <w14:ligatures w14:val="none"/>
              </w:rPr>
              <w:t>-</w:t>
            </w:r>
            <w:r w:rsidR="00853168" w:rsidRPr="00853168">
              <w:rPr>
                <w:rFonts w:ascii="Arial" w:eastAsia="Times New Roman" w:hAnsi="Arial" w:cs="Arial"/>
                <w:kern w:val="0"/>
                <w:sz w:val="16"/>
                <w:szCs w:val="16"/>
                <w:highlight w:val="yellow"/>
                <w:vertAlign w:val="superscript"/>
                <w:lang w:bidi="th-TH"/>
                <w14:ligatures w14:val="none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14:paraId="1CEBF252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Growth factor-mediated regeneration, ECM remodeling</w:t>
            </w:r>
          </w:p>
        </w:tc>
        <w:tc>
          <w:tcPr>
            <w:tcW w:w="0" w:type="auto"/>
            <w:vAlign w:val="center"/>
            <w:hideMark/>
          </w:tcPr>
          <w:p w14:paraId="22BBFBF2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Potential regenerative effects</w:t>
            </w:r>
          </w:p>
        </w:tc>
        <w:tc>
          <w:tcPr>
            <w:tcW w:w="0" w:type="auto"/>
            <w:vAlign w:val="center"/>
            <w:hideMark/>
          </w:tcPr>
          <w:p w14:paraId="20BD49AF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High heterogeneity, lack of standardization</w:t>
            </w:r>
          </w:p>
        </w:tc>
        <w:tc>
          <w:tcPr>
            <w:tcW w:w="0" w:type="auto"/>
            <w:vAlign w:val="center"/>
            <w:hideMark/>
          </w:tcPr>
          <w:p w14:paraId="18C07F17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RCTs, systematic reviews (variable size)</w:t>
            </w:r>
          </w:p>
        </w:tc>
        <w:tc>
          <w:tcPr>
            <w:tcW w:w="0" w:type="auto"/>
            <w:vAlign w:val="center"/>
            <w:hideMark/>
          </w:tcPr>
          <w:p w14:paraId="2BD857E5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25B0AB0F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Selected degenerative conditions</w:t>
            </w:r>
          </w:p>
        </w:tc>
      </w:tr>
      <w:tr w:rsidR="00323C1A" w:rsidRPr="00873FED" w14:paraId="6E443B6F" w14:textId="77777777" w:rsidTr="00323C1A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4C70884" w14:textId="27A4E3B6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Neuromodulation (rTMS, tDCS)</w:t>
            </w:r>
            <w:r w:rsidR="007A3DFE"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 xml:space="preserve"> </w:t>
            </w:r>
            <w:r w:rsidR="007A3DFE" w:rsidRPr="00853168">
              <w:rPr>
                <w:rFonts w:ascii="Arial" w:eastAsia="Times New Roman" w:hAnsi="Arial" w:cs="Arial"/>
                <w:kern w:val="0"/>
                <w:sz w:val="16"/>
                <w:szCs w:val="16"/>
                <w:highlight w:val="yellow"/>
                <w:vertAlign w:val="superscript"/>
                <w:lang w:bidi="th-TH"/>
                <w14:ligatures w14:val="none"/>
              </w:rPr>
              <w:t>5</w:t>
            </w:r>
            <w:r w:rsidR="00853168" w:rsidRPr="00853168">
              <w:rPr>
                <w:rFonts w:ascii="Arial" w:eastAsia="Times New Roman" w:hAnsi="Arial" w:cs="Arial"/>
                <w:kern w:val="0"/>
                <w:sz w:val="16"/>
                <w:szCs w:val="16"/>
                <w:highlight w:val="yellow"/>
                <w:vertAlign w:val="superscript"/>
                <w:lang w:bidi="th-TH"/>
                <w14:ligatures w14:val="none"/>
              </w:rPr>
              <w:t>0</w:t>
            </w:r>
            <w:r w:rsidR="007A3DFE" w:rsidRPr="00853168">
              <w:rPr>
                <w:rFonts w:ascii="Arial" w:eastAsia="Times New Roman" w:hAnsi="Arial" w:cs="Arial"/>
                <w:kern w:val="0"/>
                <w:sz w:val="16"/>
                <w:szCs w:val="16"/>
                <w:highlight w:val="yellow"/>
                <w:vertAlign w:val="superscript"/>
                <w:lang w:bidi="th-TH"/>
                <w14:ligatures w14:val="none"/>
              </w:rPr>
              <w:t>-5</w:t>
            </w:r>
            <w:r w:rsidR="00853168" w:rsidRPr="00853168">
              <w:rPr>
                <w:rFonts w:ascii="Arial" w:eastAsia="Times New Roman" w:hAnsi="Arial" w:cs="Arial"/>
                <w:kern w:val="0"/>
                <w:sz w:val="16"/>
                <w:szCs w:val="16"/>
                <w:highlight w:val="yellow"/>
                <w:vertAlign w:val="superscript"/>
                <w:lang w:bidi="th-TH"/>
                <w14:ligatures w14:val="none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29E90C3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Cortical modulation, enhances descending inhibitory pathway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8245664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Targets central sensitiz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5131417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Small sample sizes, protocol vari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7F6A76D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RCTs, meta-analyses (small–moderate sample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C81B7BF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772E83C" w14:textId="77777777" w:rsidR="00323C1A" w:rsidRPr="00873FED" w:rsidRDefault="00323C1A" w:rsidP="00323C1A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</w:pPr>
            <w:r w:rsidRPr="00873FED">
              <w:rPr>
                <w:rFonts w:ascii="Arial" w:eastAsia="Times New Roman" w:hAnsi="Arial" w:cs="Arial"/>
                <w:kern w:val="0"/>
                <w:sz w:val="16"/>
                <w:szCs w:val="16"/>
                <w:lang w:bidi="th-TH"/>
                <w14:ligatures w14:val="none"/>
              </w:rPr>
              <w:t>Late-stage / nociplastic pain</w:t>
            </w:r>
          </w:p>
        </w:tc>
      </w:tr>
    </w:tbl>
    <w:p w14:paraId="425730B5" w14:textId="77777777" w:rsidR="00646DAC" w:rsidRPr="00873FED" w:rsidRDefault="00646DAC" w:rsidP="00646DAC">
      <w:pPr>
        <w:rPr>
          <w:rFonts w:ascii="Arial" w:hAnsi="Arial" w:cs="Arial"/>
          <w:sz w:val="16"/>
          <w:szCs w:val="16"/>
        </w:rPr>
      </w:pPr>
      <w:r w:rsidRPr="00873FED">
        <w:rPr>
          <w:rFonts w:ascii="Arial" w:hAnsi="Arial" w:cs="Arial"/>
          <w:sz w:val="16"/>
          <w:szCs w:val="16"/>
        </w:rPr>
        <w:t>Abbreviations: ESWT, extracorporeal shockwave therapy; HILT, high-intensity laser therapy; PRP, platelet-rich plasma; rTMS, repetitive transcranial magnetic stimulation; tDCS, transcranial direct current stimulation.</w:t>
      </w:r>
    </w:p>
    <w:p w14:paraId="25F4579D" w14:textId="77777777" w:rsidR="00646DAC" w:rsidRPr="00873FED" w:rsidRDefault="00646DAC" w:rsidP="00646DAC">
      <w:pPr>
        <w:rPr>
          <w:rFonts w:ascii="Arial" w:hAnsi="Arial" w:cs="Arial"/>
          <w:sz w:val="16"/>
          <w:szCs w:val="16"/>
        </w:rPr>
      </w:pPr>
    </w:p>
    <w:p w14:paraId="38F3F309" w14:textId="29D1DCEE" w:rsidR="000524EE" w:rsidRPr="00873FED" w:rsidRDefault="00646DAC" w:rsidP="00646DAC">
      <w:pPr>
        <w:rPr>
          <w:rFonts w:ascii="Arial" w:hAnsi="Arial" w:cs="Arial"/>
          <w:sz w:val="16"/>
          <w:szCs w:val="16"/>
        </w:rPr>
      </w:pPr>
      <w:r w:rsidRPr="00873FED">
        <w:rPr>
          <w:rFonts w:ascii="Arial" w:hAnsi="Arial" w:cs="Arial"/>
          <w:sz w:val="16"/>
          <w:szCs w:val="16"/>
        </w:rPr>
        <w:t>Strength of evidence reflects the overall consistency and quality of available studies, including randomized controlled trials, systematic reviews, and large observational cohorts.</w:t>
      </w:r>
    </w:p>
    <w:p w14:paraId="374ECECE" w14:textId="77777777" w:rsidR="007A3DFE" w:rsidRPr="00873FED" w:rsidRDefault="007A3DFE" w:rsidP="00646DAC">
      <w:pPr>
        <w:rPr>
          <w:rFonts w:ascii="Arial" w:hAnsi="Arial" w:cs="Arial"/>
          <w:sz w:val="16"/>
          <w:szCs w:val="16"/>
        </w:rPr>
      </w:pPr>
    </w:p>
    <w:p w14:paraId="7C987A6C" w14:textId="6772B9CD" w:rsidR="007A3DFE" w:rsidRPr="007A3DFE" w:rsidRDefault="007A3DFE" w:rsidP="00646DAC">
      <w:pPr>
        <w:rPr>
          <w:rFonts w:ascii="Arial" w:hAnsi="Arial" w:cs="Arial"/>
          <w:sz w:val="16"/>
          <w:szCs w:val="16"/>
        </w:rPr>
      </w:pPr>
      <w:r w:rsidRPr="00873FED">
        <w:rPr>
          <w:rFonts w:ascii="Arial" w:hAnsi="Arial" w:cs="Arial"/>
          <w:sz w:val="16"/>
          <w:szCs w:val="16"/>
        </w:rPr>
        <w:t>Reference numbers correspond to the main manuscript reference list.</w:t>
      </w:r>
    </w:p>
    <w:sectPr w:rsidR="007A3DFE" w:rsidRPr="007A3D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4EE"/>
    <w:rsid w:val="00013243"/>
    <w:rsid w:val="000166A2"/>
    <w:rsid w:val="00020A17"/>
    <w:rsid w:val="00023A81"/>
    <w:rsid w:val="00024483"/>
    <w:rsid w:val="00030F51"/>
    <w:rsid w:val="0003701D"/>
    <w:rsid w:val="000524EE"/>
    <w:rsid w:val="0006288A"/>
    <w:rsid w:val="00080B87"/>
    <w:rsid w:val="000953FE"/>
    <w:rsid w:val="000C0677"/>
    <w:rsid w:val="000D037C"/>
    <w:rsid w:val="000D27A5"/>
    <w:rsid w:val="000D3EE7"/>
    <w:rsid w:val="000D4135"/>
    <w:rsid w:val="000D6B1C"/>
    <w:rsid w:val="000F0ECB"/>
    <w:rsid w:val="000F355E"/>
    <w:rsid w:val="00111441"/>
    <w:rsid w:val="00112C81"/>
    <w:rsid w:val="001333C6"/>
    <w:rsid w:val="001409DF"/>
    <w:rsid w:val="001525B2"/>
    <w:rsid w:val="00160986"/>
    <w:rsid w:val="00164800"/>
    <w:rsid w:val="0016728B"/>
    <w:rsid w:val="00172ED3"/>
    <w:rsid w:val="001774EE"/>
    <w:rsid w:val="001850A8"/>
    <w:rsid w:val="00187829"/>
    <w:rsid w:val="001916CD"/>
    <w:rsid w:val="001A49A9"/>
    <w:rsid w:val="001A4CF0"/>
    <w:rsid w:val="001B2311"/>
    <w:rsid w:val="001B2C0C"/>
    <w:rsid w:val="001B303E"/>
    <w:rsid w:val="001B7AC1"/>
    <w:rsid w:val="001C0A83"/>
    <w:rsid w:val="001C0BDA"/>
    <w:rsid w:val="001C36FA"/>
    <w:rsid w:val="001D05E1"/>
    <w:rsid w:val="001D0F53"/>
    <w:rsid w:val="001D1334"/>
    <w:rsid w:val="001D1B1A"/>
    <w:rsid w:val="001D2497"/>
    <w:rsid w:val="001D4001"/>
    <w:rsid w:val="001E05A9"/>
    <w:rsid w:val="001E304C"/>
    <w:rsid w:val="001E5BDA"/>
    <w:rsid w:val="001F3C88"/>
    <w:rsid w:val="00201823"/>
    <w:rsid w:val="00223869"/>
    <w:rsid w:val="00226746"/>
    <w:rsid w:val="00232319"/>
    <w:rsid w:val="00246E24"/>
    <w:rsid w:val="002513B2"/>
    <w:rsid w:val="00265D2A"/>
    <w:rsid w:val="002728AE"/>
    <w:rsid w:val="00274791"/>
    <w:rsid w:val="0027752B"/>
    <w:rsid w:val="00284976"/>
    <w:rsid w:val="002922D9"/>
    <w:rsid w:val="00297EFA"/>
    <w:rsid w:val="002A2FB5"/>
    <w:rsid w:val="002A56FF"/>
    <w:rsid w:val="002B0284"/>
    <w:rsid w:val="002C62B7"/>
    <w:rsid w:val="002D4E23"/>
    <w:rsid w:val="002E2347"/>
    <w:rsid w:val="002F0A2E"/>
    <w:rsid w:val="002F2582"/>
    <w:rsid w:val="002F36F5"/>
    <w:rsid w:val="002F45D5"/>
    <w:rsid w:val="002F7D53"/>
    <w:rsid w:val="003061D5"/>
    <w:rsid w:val="00307DA7"/>
    <w:rsid w:val="003129E3"/>
    <w:rsid w:val="00323C1A"/>
    <w:rsid w:val="003339E9"/>
    <w:rsid w:val="00335021"/>
    <w:rsid w:val="00337A54"/>
    <w:rsid w:val="003459F4"/>
    <w:rsid w:val="00353821"/>
    <w:rsid w:val="00355A30"/>
    <w:rsid w:val="00357ACB"/>
    <w:rsid w:val="003662BD"/>
    <w:rsid w:val="00367131"/>
    <w:rsid w:val="003859AD"/>
    <w:rsid w:val="0038678B"/>
    <w:rsid w:val="00393190"/>
    <w:rsid w:val="0039457C"/>
    <w:rsid w:val="003965C8"/>
    <w:rsid w:val="003A113C"/>
    <w:rsid w:val="003B78C5"/>
    <w:rsid w:val="003C5906"/>
    <w:rsid w:val="003D065A"/>
    <w:rsid w:val="003D3C84"/>
    <w:rsid w:val="003D3E54"/>
    <w:rsid w:val="003D7829"/>
    <w:rsid w:val="003E0E0D"/>
    <w:rsid w:val="003E433C"/>
    <w:rsid w:val="003E5A16"/>
    <w:rsid w:val="003F4F96"/>
    <w:rsid w:val="003F783E"/>
    <w:rsid w:val="003F7BC5"/>
    <w:rsid w:val="004046E0"/>
    <w:rsid w:val="004072B0"/>
    <w:rsid w:val="00413D53"/>
    <w:rsid w:val="00437FFA"/>
    <w:rsid w:val="004540A5"/>
    <w:rsid w:val="00456D67"/>
    <w:rsid w:val="00464D39"/>
    <w:rsid w:val="004702E4"/>
    <w:rsid w:val="00471D8D"/>
    <w:rsid w:val="0047335F"/>
    <w:rsid w:val="00473FC0"/>
    <w:rsid w:val="004763D4"/>
    <w:rsid w:val="00477A60"/>
    <w:rsid w:val="00481C4F"/>
    <w:rsid w:val="004A18C6"/>
    <w:rsid w:val="004A49B5"/>
    <w:rsid w:val="004A56DA"/>
    <w:rsid w:val="004B1CA2"/>
    <w:rsid w:val="004B7DCA"/>
    <w:rsid w:val="004C4B93"/>
    <w:rsid w:val="004D6C0F"/>
    <w:rsid w:val="004E1A8F"/>
    <w:rsid w:val="004E3B1C"/>
    <w:rsid w:val="004E7E23"/>
    <w:rsid w:val="004F47AD"/>
    <w:rsid w:val="005260B8"/>
    <w:rsid w:val="00532071"/>
    <w:rsid w:val="00536099"/>
    <w:rsid w:val="005370EC"/>
    <w:rsid w:val="005373A0"/>
    <w:rsid w:val="00540653"/>
    <w:rsid w:val="00540B8B"/>
    <w:rsid w:val="0054431D"/>
    <w:rsid w:val="00553CD8"/>
    <w:rsid w:val="00571B00"/>
    <w:rsid w:val="00571F5D"/>
    <w:rsid w:val="0057243A"/>
    <w:rsid w:val="00574ADD"/>
    <w:rsid w:val="00592764"/>
    <w:rsid w:val="005A2D31"/>
    <w:rsid w:val="005B7FF9"/>
    <w:rsid w:val="005C02AC"/>
    <w:rsid w:val="005C0BCE"/>
    <w:rsid w:val="005C133E"/>
    <w:rsid w:val="005C1B13"/>
    <w:rsid w:val="005C37A4"/>
    <w:rsid w:val="005D30F6"/>
    <w:rsid w:val="005D7D6A"/>
    <w:rsid w:val="005E0AD8"/>
    <w:rsid w:val="005E3263"/>
    <w:rsid w:val="005E338F"/>
    <w:rsid w:val="005E6716"/>
    <w:rsid w:val="00601AB7"/>
    <w:rsid w:val="0060624F"/>
    <w:rsid w:val="00616907"/>
    <w:rsid w:val="00616ACB"/>
    <w:rsid w:val="00625F6F"/>
    <w:rsid w:val="006329E7"/>
    <w:rsid w:val="00632E7A"/>
    <w:rsid w:val="006427BB"/>
    <w:rsid w:val="00643B11"/>
    <w:rsid w:val="00646DAC"/>
    <w:rsid w:val="0065056B"/>
    <w:rsid w:val="006555BB"/>
    <w:rsid w:val="006561EE"/>
    <w:rsid w:val="0065760D"/>
    <w:rsid w:val="0066254F"/>
    <w:rsid w:val="0067075B"/>
    <w:rsid w:val="00675511"/>
    <w:rsid w:val="006766BC"/>
    <w:rsid w:val="006820D8"/>
    <w:rsid w:val="00683CBC"/>
    <w:rsid w:val="00693FA6"/>
    <w:rsid w:val="00697D72"/>
    <w:rsid w:val="006B08BF"/>
    <w:rsid w:val="006D3649"/>
    <w:rsid w:val="006D37E2"/>
    <w:rsid w:val="006D3E96"/>
    <w:rsid w:val="006E0289"/>
    <w:rsid w:val="007124CA"/>
    <w:rsid w:val="007244D6"/>
    <w:rsid w:val="00727FDE"/>
    <w:rsid w:val="007303AF"/>
    <w:rsid w:val="0073204E"/>
    <w:rsid w:val="007343B1"/>
    <w:rsid w:val="00750A4B"/>
    <w:rsid w:val="00754167"/>
    <w:rsid w:val="007731D8"/>
    <w:rsid w:val="0078040D"/>
    <w:rsid w:val="0078567E"/>
    <w:rsid w:val="00794019"/>
    <w:rsid w:val="00797CF9"/>
    <w:rsid w:val="007A1011"/>
    <w:rsid w:val="007A3DFE"/>
    <w:rsid w:val="007A5AFA"/>
    <w:rsid w:val="007A759A"/>
    <w:rsid w:val="007A7B5B"/>
    <w:rsid w:val="007C2488"/>
    <w:rsid w:val="007C6CC2"/>
    <w:rsid w:val="007C791E"/>
    <w:rsid w:val="007D5274"/>
    <w:rsid w:val="007D673B"/>
    <w:rsid w:val="007E3526"/>
    <w:rsid w:val="007E5C48"/>
    <w:rsid w:val="007E5F74"/>
    <w:rsid w:val="00800DD7"/>
    <w:rsid w:val="00801E77"/>
    <w:rsid w:val="00802189"/>
    <w:rsid w:val="008024A6"/>
    <w:rsid w:val="00812288"/>
    <w:rsid w:val="00816396"/>
    <w:rsid w:val="00830EDF"/>
    <w:rsid w:val="00837BA9"/>
    <w:rsid w:val="00853119"/>
    <w:rsid w:val="00853168"/>
    <w:rsid w:val="00873FED"/>
    <w:rsid w:val="00883450"/>
    <w:rsid w:val="00884213"/>
    <w:rsid w:val="008853BE"/>
    <w:rsid w:val="008869B8"/>
    <w:rsid w:val="0089088D"/>
    <w:rsid w:val="00891E53"/>
    <w:rsid w:val="008921FF"/>
    <w:rsid w:val="00893EE6"/>
    <w:rsid w:val="00897910"/>
    <w:rsid w:val="008A050B"/>
    <w:rsid w:val="008A7912"/>
    <w:rsid w:val="008C39D7"/>
    <w:rsid w:val="008D2835"/>
    <w:rsid w:val="008E2004"/>
    <w:rsid w:val="008E3CBB"/>
    <w:rsid w:val="008E709C"/>
    <w:rsid w:val="008F11CE"/>
    <w:rsid w:val="008F218A"/>
    <w:rsid w:val="008F63A4"/>
    <w:rsid w:val="0090495E"/>
    <w:rsid w:val="009166AC"/>
    <w:rsid w:val="00931356"/>
    <w:rsid w:val="00941ABA"/>
    <w:rsid w:val="00946C79"/>
    <w:rsid w:val="0095170E"/>
    <w:rsid w:val="00964E79"/>
    <w:rsid w:val="0097327D"/>
    <w:rsid w:val="0097671B"/>
    <w:rsid w:val="00977D91"/>
    <w:rsid w:val="00983C45"/>
    <w:rsid w:val="009970A7"/>
    <w:rsid w:val="009A3C7E"/>
    <w:rsid w:val="009A5DA7"/>
    <w:rsid w:val="009A7492"/>
    <w:rsid w:val="009A7A82"/>
    <w:rsid w:val="009C3462"/>
    <w:rsid w:val="009C3BB5"/>
    <w:rsid w:val="009C40FA"/>
    <w:rsid w:val="009C5E12"/>
    <w:rsid w:val="009D7319"/>
    <w:rsid w:val="009E0F8F"/>
    <w:rsid w:val="009F1CBC"/>
    <w:rsid w:val="009F3EDC"/>
    <w:rsid w:val="00A036C9"/>
    <w:rsid w:val="00A128D0"/>
    <w:rsid w:val="00A13BF7"/>
    <w:rsid w:val="00A14E87"/>
    <w:rsid w:val="00A14EB5"/>
    <w:rsid w:val="00A277AD"/>
    <w:rsid w:val="00A32F5C"/>
    <w:rsid w:val="00A343E0"/>
    <w:rsid w:val="00A4298C"/>
    <w:rsid w:val="00A44A21"/>
    <w:rsid w:val="00A47111"/>
    <w:rsid w:val="00A5351C"/>
    <w:rsid w:val="00A62217"/>
    <w:rsid w:val="00A67795"/>
    <w:rsid w:val="00A7614C"/>
    <w:rsid w:val="00A83CEB"/>
    <w:rsid w:val="00A86538"/>
    <w:rsid w:val="00A9365A"/>
    <w:rsid w:val="00AA40CE"/>
    <w:rsid w:val="00AA5636"/>
    <w:rsid w:val="00AB0255"/>
    <w:rsid w:val="00AB0CB2"/>
    <w:rsid w:val="00AB6CEE"/>
    <w:rsid w:val="00AB6D3C"/>
    <w:rsid w:val="00AE5C4E"/>
    <w:rsid w:val="00AF61F8"/>
    <w:rsid w:val="00B007A7"/>
    <w:rsid w:val="00B05ED9"/>
    <w:rsid w:val="00B14FE8"/>
    <w:rsid w:val="00B171B7"/>
    <w:rsid w:val="00B24613"/>
    <w:rsid w:val="00B36858"/>
    <w:rsid w:val="00B424F3"/>
    <w:rsid w:val="00B460A2"/>
    <w:rsid w:val="00B473E1"/>
    <w:rsid w:val="00B54D4E"/>
    <w:rsid w:val="00B60F0A"/>
    <w:rsid w:val="00B6396E"/>
    <w:rsid w:val="00B65CA5"/>
    <w:rsid w:val="00B81790"/>
    <w:rsid w:val="00B84828"/>
    <w:rsid w:val="00B86784"/>
    <w:rsid w:val="00B96B83"/>
    <w:rsid w:val="00BA7908"/>
    <w:rsid w:val="00BB0F18"/>
    <w:rsid w:val="00BB27F7"/>
    <w:rsid w:val="00BB34D4"/>
    <w:rsid w:val="00BB6D6B"/>
    <w:rsid w:val="00BC4110"/>
    <w:rsid w:val="00BD0B07"/>
    <w:rsid w:val="00BD19DC"/>
    <w:rsid w:val="00BD4901"/>
    <w:rsid w:val="00BE0D23"/>
    <w:rsid w:val="00BE0F7A"/>
    <w:rsid w:val="00BE189D"/>
    <w:rsid w:val="00C001E1"/>
    <w:rsid w:val="00C01081"/>
    <w:rsid w:val="00C02B64"/>
    <w:rsid w:val="00C1067F"/>
    <w:rsid w:val="00C14E3D"/>
    <w:rsid w:val="00C16935"/>
    <w:rsid w:val="00C16BF8"/>
    <w:rsid w:val="00C16D34"/>
    <w:rsid w:val="00C16F16"/>
    <w:rsid w:val="00C21F83"/>
    <w:rsid w:val="00C4119E"/>
    <w:rsid w:val="00C4783B"/>
    <w:rsid w:val="00C65407"/>
    <w:rsid w:val="00C71E2A"/>
    <w:rsid w:val="00C760CB"/>
    <w:rsid w:val="00C90295"/>
    <w:rsid w:val="00C91227"/>
    <w:rsid w:val="00C976A9"/>
    <w:rsid w:val="00CA0B58"/>
    <w:rsid w:val="00CA0E24"/>
    <w:rsid w:val="00CA3D6F"/>
    <w:rsid w:val="00CA524D"/>
    <w:rsid w:val="00CD52FA"/>
    <w:rsid w:val="00CE16E2"/>
    <w:rsid w:val="00D02162"/>
    <w:rsid w:val="00D03123"/>
    <w:rsid w:val="00D14239"/>
    <w:rsid w:val="00D1777B"/>
    <w:rsid w:val="00D21734"/>
    <w:rsid w:val="00D32A8E"/>
    <w:rsid w:val="00D46732"/>
    <w:rsid w:val="00D524CF"/>
    <w:rsid w:val="00D52ACE"/>
    <w:rsid w:val="00D53D42"/>
    <w:rsid w:val="00D53FB3"/>
    <w:rsid w:val="00D549B9"/>
    <w:rsid w:val="00D56584"/>
    <w:rsid w:val="00D57824"/>
    <w:rsid w:val="00D71464"/>
    <w:rsid w:val="00D75125"/>
    <w:rsid w:val="00D80547"/>
    <w:rsid w:val="00D83354"/>
    <w:rsid w:val="00D86C6A"/>
    <w:rsid w:val="00DA3C8B"/>
    <w:rsid w:val="00DB410B"/>
    <w:rsid w:val="00DB633E"/>
    <w:rsid w:val="00DB72F9"/>
    <w:rsid w:val="00DC596B"/>
    <w:rsid w:val="00DC7C7B"/>
    <w:rsid w:val="00DD0216"/>
    <w:rsid w:val="00DE4029"/>
    <w:rsid w:val="00DF0A3A"/>
    <w:rsid w:val="00DF1782"/>
    <w:rsid w:val="00DF4760"/>
    <w:rsid w:val="00E01247"/>
    <w:rsid w:val="00E03926"/>
    <w:rsid w:val="00E053D3"/>
    <w:rsid w:val="00E1728C"/>
    <w:rsid w:val="00E17438"/>
    <w:rsid w:val="00E2021C"/>
    <w:rsid w:val="00E36E13"/>
    <w:rsid w:val="00E52996"/>
    <w:rsid w:val="00E543EF"/>
    <w:rsid w:val="00E56106"/>
    <w:rsid w:val="00E64B53"/>
    <w:rsid w:val="00E77E6D"/>
    <w:rsid w:val="00E8202B"/>
    <w:rsid w:val="00E91063"/>
    <w:rsid w:val="00E96B2D"/>
    <w:rsid w:val="00EA157B"/>
    <w:rsid w:val="00EB4240"/>
    <w:rsid w:val="00EB593B"/>
    <w:rsid w:val="00EB65E9"/>
    <w:rsid w:val="00EC53F9"/>
    <w:rsid w:val="00ED0FA7"/>
    <w:rsid w:val="00ED2784"/>
    <w:rsid w:val="00ED2BD7"/>
    <w:rsid w:val="00ED2D14"/>
    <w:rsid w:val="00ED511D"/>
    <w:rsid w:val="00EE3561"/>
    <w:rsid w:val="00EE3D0E"/>
    <w:rsid w:val="00EF296B"/>
    <w:rsid w:val="00EF3934"/>
    <w:rsid w:val="00EF646C"/>
    <w:rsid w:val="00F016D3"/>
    <w:rsid w:val="00F05B11"/>
    <w:rsid w:val="00F102E1"/>
    <w:rsid w:val="00F10A9C"/>
    <w:rsid w:val="00F11BB0"/>
    <w:rsid w:val="00F1689E"/>
    <w:rsid w:val="00F20275"/>
    <w:rsid w:val="00F25F87"/>
    <w:rsid w:val="00F332D1"/>
    <w:rsid w:val="00F358CF"/>
    <w:rsid w:val="00F41BC3"/>
    <w:rsid w:val="00F434DA"/>
    <w:rsid w:val="00F441B1"/>
    <w:rsid w:val="00F55401"/>
    <w:rsid w:val="00F61482"/>
    <w:rsid w:val="00F62327"/>
    <w:rsid w:val="00F645AF"/>
    <w:rsid w:val="00F7056B"/>
    <w:rsid w:val="00F736AA"/>
    <w:rsid w:val="00F853E0"/>
    <w:rsid w:val="00F8572F"/>
    <w:rsid w:val="00FA41DC"/>
    <w:rsid w:val="00FA6F1E"/>
    <w:rsid w:val="00FB3B47"/>
    <w:rsid w:val="00FD1567"/>
    <w:rsid w:val="00FD3C70"/>
    <w:rsid w:val="00FD70CB"/>
    <w:rsid w:val="00FE0867"/>
    <w:rsid w:val="00FE5608"/>
    <w:rsid w:val="00FF2D21"/>
    <w:rsid w:val="00FF3D0B"/>
    <w:rsid w:val="00FF3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F6FE3"/>
  <w15:chartTrackingRefBased/>
  <w15:docId w15:val="{4427CBC4-696A-5B43-AE3A-EDE5BE272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24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24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24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24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24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24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24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24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24E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4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24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24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24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24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24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24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24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24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24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24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24E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24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24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24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24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24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24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24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24EE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0524E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9</Words>
  <Characters>31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rat Suputtitada</dc:creator>
  <cp:keywords/>
  <dc:description/>
  <cp:lastModifiedBy>Areerat Suputtitada</cp:lastModifiedBy>
  <cp:revision>2</cp:revision>
  <cp:lastPrinted>2026-04-28T09:17:00Z</cp:lastPrinted>
  <dcterms:created xsi:type="dcterms:W3CDTF">2026-05-10T15:28:00Z</dcterms:created>
  <dcterms:modified xsi:type="dcterms:W3CDTF">2026-05-10T15:28:00Z</dcterms:modified>
</cp:coreProperties>
</file>